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F0CA6" w14:textId="0235633E" w:rsidR="00C95B7F" w:rsidRDefault="00C95B7F"/>
    <w:p w14:paraId="552CE603" w14:textId="5D3DEF09" w:rsidR="00C95B7F" w:rsidRPr="00C95B7F" w:rsidRDefault="00C95B7F">
      <w:pPr>
        <w:rPr>
          <w:rFonts w:ascii="Arial" w:hAnsi="Arial" w:cs="Arial"/>
          <w:sz w:val="20"/>
          <w:szCs w:val="20"/>
        </w:rPr>
      </w:pPr>
      <w:r w:rsidRPr="00C95B7F">
        <w:rPr>
          <w:rFonts w:ascii="Arial" w:hAnsi="Arial" w:cs="Arial"/>
          <w:b/>
          <w:bCs/>
          <w:sz w:val="20"/>
          <w:szCs w:val="20"/>
        </w:rPr>
        <w:t>Supplementary Table</w:t>
      </w:r>
      <w:r w:rsidR="00995050">
        <w:rPr>
          <w:rFonts w:ascii="Arial" w:hAnsi="Arial" w:cs="Arial"/>
          <w:b/>
          <w:bCs/>
          <w:sz w:val="20"/>
          <w:szCs w:val="20"/>
        </w:rPr>
        <w:t xml:space="preserve"> 3</w:t>
      </w:r>
      <w:r w:rsidRPr="00C95B7F">
        <w:rPr>
          <w:rFonts w:ascii="Arial" w:hAnsi="Arial" w:cs="Arial"/>
          <w:sz w:val="20"/>
          <w:szCs w:val="20"/>
        </w:rPr>
        <w:t xml:space="preserve"> siRNA/control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3545"/>
        <w:gridCol w:w="3495"/>
      </w:tblGrid>
      <w:tr w:rsidR="00C95B7F" w:rsidRPr="00D41DAF" w14:paraId="6C692B60" w14:textId="77777777" w:rsidTr="00995050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0A6D9AA" w14:textId="77777777" w:rsidR="00C95B7F" w:rsidRPr="00995050" w:rsidRDefault="00C95B7F" w:rsidP="0099505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93" w:type="dxa"/>
            <w:tcBorders>
              <w:top w:val="single" w:sz="4" w:space="0" w:color="auto"/>
              <w:bottom w:val="single" w:sz="4" w:space="0" w:color="auto"/>
            </w:tcBorders>
          </w:tcPr>
          <w:p w14:paraId="7BF92BD1" w14:textId="77777777" w:rsidR="00C95B7F" w:rsidRPr="00D41DAF" w:rsidRDefault="00C95B7F" w:rsidP="0099505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1DAF">
              <w:rPr>
                <w:rFonts w:ascii="Arial" w:hAnsi="Arial" w:cs="Arial"/>
                <w:kern w:val="0"/>
                <w:sz w:val="20"/>
                <w:szCs w:val="20"/>
              </w:rPr>
              <w:t>Forward sequence (5' to 3')</w:t>
            </w:r>
          </w:p>
        </w:tc>
        <w:tc>
          <w:tcPr>
            <w:tcW w:w="3495" w:type="dxa"/>
            <w:tcBorders>
              <w:top w:val="single" w:sz="4" w:space="0" w:color="auto"/>
              <w:bottom w:val="single" w:sz="4" w:space="0" w:color="auto"/>
            </w:tcBorders>
          </w:tcPr>
          <w:p w14:paraId="2112E1B2" w14:textId="77777777" w:rsidR="00C95B7F" w:rsidRPr="00D41DAF" w:rsidRDefault="00C95B7F" w:rsidP="0099505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1DAF">
              <w:rPr>
                <w:rFonts w:ascii="Arial" w:hAnsi="Arial" w:cs="Arial"/>
                <w:sz w:val="20"/>
                <w:szCs w:val="20"/>
              </w:rPr>
              <w:t>Reverse sequence (5' to 3')</w:t>
            </w:r>
          </w:p>
        </w:tc>
      </w:tr>
      <w:tr w:rsidR="00C95B7F" w:rsidRPr="00D41DAF" w14:paraId="6EBE6D32" w14:textId="77777777" w:rsidTr="00995050">
        <w:tc>
          <w:tcPr>
            <w:tcW w:w="1418" w:type="dxa"/>
            <w:tcBorders>
              <w:top w:val="single" w:sz="4" w:space="0" w:color="auto"/>
            </w:tcBorders>
          </w:tcPr>
          <w:p w14:paraId="19B1E72E" w14:textId="77777777" w:rsidR="00C95B7F" w:rsidRPr="00D41DAF" w:rsidRDefault="00C95B7F" w:rsidP="0099505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1DAF">
              <w:rPr>
                <w:rFonts w:ascii="Arial" w:hAnsi="Arial" w:cs="Arial"/>
                <w:sz w:val="20"/>
                <w:szCs w:val="20"/>
              </w:rPr>
              <w:t>Si-AL121748.1-1#</w:t>
            </w:r>
          </w:p>
        </w:tc>
        <w:tc>
          <w:tcPr>
            <w:tcW w:w="3393" w:type="dxa"/>
            <w:tcBorders>
              <w:top w:val="single" w:sz="4" w:space="0" w:color="auto"/>
            </w:tcBorders>
          </w:tcPr>
          <w:p w14:paraId="58FE995D" w14:textId="77777777" w:rsidR="00C95B7F" w:rsidRPr="00D41DAF" w:rsidRDefault="00C95B7F" w:rsidP="0099505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1DAF">
              <w:rPr>
                <w:rFonts w:ascii="Arial" w:hAnsi="Arial" w:cs="Arial"/>
                <w:sz w:val="20"/>
                <w:szCs w:val="20"/>
              </w:rPr>
              <w:t>AGGAAGUUGUUGAUUUGCAGCAUAU</w:t>
            </w:r>
          </w:p>
        </w:tc>
        <w:tc>
          <w:tcPr>
            <w:tcW w:w="3495" w:type="dxa"/>
            <w:tcBorders>
              <w:top w:val="single" w:sz="4" w:space="0" w:color="auto"/>
            </w:tcBorders>
          </w:tcPr>
          <w:p w14:paraId="3A4E73D4" w14:textId="77777777" w:rsidR="00C95B7F" w:rsidRPr="00D41DAF" w:rsidRDefault="00C95B7F" w:rsidP="0099505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1DAF">
              <w:rPr>
                <w:rFonts w:ascii="Arial" w:hAnsi="Arial" w:cs="Arial"/>
                <w:sz w:val="20"/>
                <w:szCs w:val="20"/>
              </w:rPr>
              <w:t>AUAUGCUGCAAAUCAACAACUUCCU</w:t>
            </w:r>
          </w:p>
        </w:tc>
      </w:tr>
      <w:tr w:rsidR="00C95B7F" w:rsidRPr="00D41DAF" w14:paraId="0F5D5F47" w14:textId="77777777" w:rsidTr="00995050">
        <w:trPr>
          <w:trHeight w:val="288"/>
        </w:trPr>
        <w:tc>
          <w:tcPr>
            <w:tcW w:w="1418" w:type="dxa"/>
          </w:tcPr>
          <w:p w14:paraId="1A70078F" w14:textId="77777777" w:rsidR="00C95B7F" w:rsidRPr="00D41DAF" w:rsidRDefault="00C95B7F" w:rsidP="0099505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1DAF">
              <w:rPr>
                <w:rFonts w:ascii="Arial" w:hAnsi="Arial" w:cs="Arial"/>
                <w:sz w:val="20"/>
                <w:szCs w:val="20"/>
              </w:rPr>
              <w:t>Si-AL121748.1-2#</w:t>
            </w:r>
          </w:p>
          <w:p w14:paraId="56DEBE1B" w14:textId="77777777" w:rsidR="00C95B7F" w:rsidRPr="00D41DAF" w:rsidRDefault="00C95B7F" w:rsidP="0099505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1DAF">
              <w:rPr>
                <w:rFonts w:ascii="Arial" w:hAnsi="Arial" w:cs="Arial"/>
                <w:sz w:val="20"/>
                <w:szCs w:val="20"/>
              </w:rPr>
              <w:t>Negative control</w:t>
            </w:r>
          </w:p>
        </w:tc>
        <w:tc>
          <w:tcPr>
            <w:tcW w:w="3393" w:type="dxa"/>
          </w:tcPr>
          <w:p w14:paraId="3A3004C0" w14:textId="77777777" w:rsidR="00C95B7F" w:rsidRPr="00D41DAF" w:rsidRDefault="00C95B7F" w:rsidP="0099505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1DAF">
              <w:rPr>
                <w:rFonts w:ascii="Arial" w:hAnsi="Arial" w:cs="Arial"/>
                <w:sz w:val="20"/>
                <w:szCs w:val="20"/>
              </w:rPr>
              <w:t>CGUUGUUGCUGUACCCGAUCUUGAA</w:t>
            </w:r>
          </w:p>
          <w:p w14:paraId="5F3305A7" w14:textId="77777777" w:rsidR="00C95B7F" w:rsidRPr="00D41DAF" w:rsidRDefault="00C95B7F" w:rsidP="0099505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436CB195" w14:textId="77777777" w:rsidR="00C95B7F" w:rsidRPr="00D41DAF" w:rsidRDefault="00C95B7F" w:rsidP="0099505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1DAF">
              <w:rPr>
                <w:rFonts w:ascii="Arial" w:hAnsi="Arial" w:cs="Arial"/>
                <w:sz w:val="20"/>
                <w:szCs w:val="20"/>
              </w:rPr>
              <w:t>GGAUAAUCUGGGAAGUGAAAUGAAA</w:t>
            </w:r>
          </w:p>
        </w:tc>
        <w:tc>
          <w:tcPr>
            <w:tcW w:w="3495" w:type="dxa"/>
          </w:tcPr>
          <w:p w14:paraId="3BE579C5" w14:textId="77777777" w:rsidR="00C95B7F" w:rsidRPr="00D41DAF" w:rsidRDefault="00C95B7F" w:rsidP="0099505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1DAF">
              <w:rPr>
                <w:rFonts w:ascii="Arial" w:hAnsi="Arial" w:cs="Arial"/>
                <w:sz w:val="20"/>
                <w:szCs w:val="20"/>
              </w:rPr>
              <w:t>UUCAAGAUCGGGUACAGCAACAACG</w:t>
            </w:r>
          </w:p>
          <w:p w14:paraId="6D7D4FD5" w14:textId="77777777" w:rsidR="00C95B7F" w:rsidRPr="00D41DAF" w:rsidRDefault="00C95B7F" w:rsidP="0099505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7B6C9357" w14:textId="77777777" w:rsidR="00C95B7F" w:rsidRPr="00D41DAF" w:rsidRDefault="00C95B7F" w:rsidP="0099505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1DAF">
              <w:rPr>
                <w:rFonts w:ascii="Arial" w:hAnsi="Arial" w:cs="Arial"/>
                <w:sz w:val="20"/>
                <w:szCs w:val="20"/>
              </w:rPr>
              <w:t>UUUCAUUUCACUUCCCAGAUUAUCC</w:t>
            </w:r>
          </w:p>
        </w:tc>
      </w:tr>
    </w:tbl>
    <w:p w14:paraId="63EA1B92" w14:textId="77777777" w:rsidR="00C95B7F" w:rsidRDefault="00C95B7F"/>
    <w:sectPr w:rsidR="00C95B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E779F" w14:textId="77777777" w:rsidR="008311D3" w:rsidRDefault="008311D3" w:rsidP="00995050">
      <w:r>
        <w:separator/>
      </w:r>
    </w:p>
  </w:endnote>
  <w:endnote w:type="continuationSeparator" w:id="0">
    <w:p w14:paraId="3BD6E92A" w14:textId="77777777" w:rsidR="008311D3" w:rsidRDefault="008311D3" w:rsidP="00995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A52BC" w14:textId="77777777" w:rsidR="008311D3" w:rsidRDefault="008311D3" w:rsidP="00995050">
      <w:r>
        <w:separator/>
      </w:r>
    </w:p>
  </w:footnote>
  <w:footnote w:type="continuationSeparator" w:id="0">
    <w:p w14:paraId="607FFB7D" w14:textId="77777777" w:rsidR="008311D3" w:rsidRDefault="008311D3" w:rsidP="009950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1MLWwMDCzMDQyMjdR0lEKTi0uzszPAykwqgUAJcYpOCwAAAA="/>
  </w:docVars>
  <w:rsids>
    <w:rsidRoot w:val="00C95B7F"/>
    <w:rsid w:val="008311D3"/>
    <w:rsid w:val="00995050"/>
    <w:rsid w:val="00C9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D2948"/>
  <w15:chartTrackingRefBased/>
  <w15:docId w15:val="{01CEA020-8BD0-4B9F-91E7-0D59F856E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5B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5B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950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9505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950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950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232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金刚</dc:creator>
  <cp:keywords/>
  <dc:description/>
  <cp:lastModifiedBy>小 金刚</cp:lastModifiedBy>
  <cp:revision>2</cp:revision>
  <dcterms:created xsi:type="dcterms:W3CDTF">2022-06-12T11:11:00Z</dcterms:created>
  <dcterms:modified xsi:type="dcterms:W3CDTF">2022-06-12T11:56:00Z</dcterms:modified>
</cp:coreProperties>
</file>